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4" w:hanging="0"/>
        <w:jc w:val="center"/>
        <w:rPr>
          <w:b/>
          <w:b/>
          <w:sz w:val="26"/>
        </w:rPr>
      </w:pPr>
      <w:r>
        <w:rPr>
          <w:b/>
          <w:sz w:val="26"/>
        </w:rPr>
        <w:t>Optimization Report</w:t>
      </w:r>
    </w:p>
    <w:p>
      <w:pPr>
        <w:pStyle w:val="Normal"/>
        <w:ind w:left="424" w:hanging="0"/>
        <w:jc w:val="left"/>
        <w:rPr>
          <w:b/>
          <w:b/>
          <w:sz w:val="26"/>
        </w:rPr>
      </w:pPr>
      <w:r>
        <w:rPr>
          <w:b/>
          <w:sz w:val="26"/>
        </w:rPr>
      </w:r>
    </w:p>
    <w:p>
      <w:pPr>
        <w:pStyle w:val="Normal"/>
        <w:ind w:left="424" w:hanging="0"/>
        <w:jc w:val="left"/>
        <w:rPr>
          <w:b/>
          <w:b/>
          <w:sz w:val="26"/>
        </w:rPr>
      </w:pPr>
      <w:r>
        <w:rPr>
          <w:b/>
          <w:sz w:val="22"/>
        </w:rPr>
        <w:t>Sequence optimization information:</w:t>
      </w:r>
    </w:p>
    <w:p>
      <w:pPr>
        <w:pStyle w:val="Normal"/>
        <w:ind w:left="424" w:hanging="0"/>
        <w:jc w:val="lef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ind w:left="424" w:hanging="0"/>
        <w:jc w:val="left"/>
        <w:rPr>
          <w:b/>
          <w:b/>
          <w:sz w:val="22"/>
        </w:rPr>
      </w:pPr>
      <w:r>
        <w:rPr>
          <w:sz w:val="20"/>
        </w:rPr>
        <w:t>Expression System:</w:t>
      </w:r>
      <w:r>
        <w:rPr>
          <w:i/>
          <w:sz w:val="20"/>
        </w:rPr>
        <w:t>Homo sapiens,Gallus gallus</w:t>
      </w:r>
    </w:p>
    <w:p>
      <w:pPr>
        <w:pStyle w:val="Normal"/>
        <w:ind w:left="424" w:hanging="0"/>
        <w:jc w:val="left"/>
        <w:rPr>
          <w:i/>
          <w:i/>
          <w:sz w:val="20"/>
        </w:rPr>
      </w:pPr>
      <w:r>
        <w:rPr>
          <w:sz w:val="20"/>
        </w:rPr>
        <w:t>Gene Length:3393 (bp)</w:t>
      </w:r>
    </w:p>
    <w:p>
      <w:pPr>
        <w:pStyle w:val="Normal"/>
        <w:ind w:left="424" w:hanging="0"/>
        <w:jc w:val="left"/>
        <w:rPr>
          <w:i/>
          <w:i/>
          <w:sz w:val="20"/>
        </w:rPr>
      </w:pPr>
      <w:r>
        <w:rPr>
          <w:i/>
          <w:sz w:val="20"/>
        </w:rPr>
      </w:r>
    </w:p>
    <w:p>
      <w:pPr>
        <w:pStyle w:val="Normal"/>
        <w:ind w:left="424" w:hanging="0"/>
        <w:jc w:val="left"/>
        <w:rPr>
          <w:sz w:val="20"/>
        </w:rPr>
      </w:pPr>
      <w:r>
        <w:rPr>
          <w:b/>
          <w:sz w:val="22"/>
        </w:rPr>
        <w:t>1.Codon Used Adjustment</w:t>
      </w:r>
    </w:p>
    <w:p>
      <w:pPr>
        <w:pStyle w:val="Normal"/>
        <w:ind w:left="424" w:hanging="0"/>
        <w:jc w:val="lef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ind w:left="424" w:hanging="0"/>
        <w:jc w:val="left"/>
        <w:rPr>
          <w:b/>
          <w:b/>
          <w:sz w:val="22"/>
        </w:rPr>
      </w:pPr>
      <w:r>
        <w:rPr>
          <w:sz w:val="20"/>
        </w:rPr>
        <w:t>The best value is 1 for sequence optimization.</w:t>
      </w:r>
    </w:p>
    <w:p>
      <w:pPr>
        <w:pStyle w:val="Normal"/>
        <w:ind w:left="424" w:hanging="0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drawing>
          <wp:inline distT="0" distB="0" distL="0" distR="0">
            <wp:extent cx="5461000" cy="1524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0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424" w:hanging="0"/>
        <w:jc w:val="center"/>
        <w:rPr>
          <w:sz w:val="20"/>
        </w:rPr>
      </w:pPr>
      <w:r>
        <w:rPr>
          <w:sz w:val="20"/>
        </w:rPr>
        <w:t>CAI: 0.68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t>Before Codon Adjustment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drawing>
          <wp:inline distT="0" distB="0" distL="0" distR="0">
            <wp:extent cx="5461000" cy="15240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0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424" w:hanging="0"/>
        <w:jc w:val="center"/>
        <w:rPr>
          <w:sz w:val="20"/>
        </w:rPr>
      </w:pPr>
      <w:r>
        <w:rPr>
          <w:sz w:val="20"/>
        </w:rPr>
        <w:t>CAI: 0.96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t>After Codon Adjustment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</w:r>
    </w:p>
    <w:p>
      <w:pPr>
        <w:pStyle w:val="Normal"/>
        <w:ind w:left="424" w:hanging="0"/>
        <w:jc w:val="left"/>
        <w:rPr>
          <w:sz w:val="20"/>
        </w:rPr>
      </w:pPr>
      <w:r>
        <w:rPr>
          <w:b/>
          <w:sz w:val="22"/>
        </w:rPr>
        <w:t>2.Codon Used Distribution</w:t>
      </w:r>
    </w:p>
    <w:p>
      <w:pPr>
        <w:pStyle w:val="Normal"/>
        <w:ind w:left="424" w:hanging="0"/>
        <w:jc w:val="lef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ind w:left="424" w:hanging="0"/>
        <w:jc w:val="left"/>
        <w:rPr>
          <w:b/>
          <w:b/>
          <w:sz w:val="22"/>
        </w:rPr>
      </w:pPr>
      <w:r>
        <w:rPr>
          <w:sz w:val="20"/>
        </w:rPr>
        <w:t>Show the relative codon used distribution</w:t>
      </w:r>
    </w:p>
    <w:p>
      <w:pPr>
        <w:pStyle w:val="Normal"/>
        <w:ind w:left="424" w:hanging="0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drawing>
          <wp:inline distT="0" distB="0" distL="0" distR="0">
            <wp:extent cx="5461000" cy="15240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0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t>Before Optimization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drawing>
          <wp:inline distT="0" distB="0" distL="0" distR="0">
            <wp:extent cx="5461000" cy="15240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0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t>After Optimization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</w:r>
    </w:p>
    <w:p>
      <w:pPr>
        <w:pStyle w:val="Normal"/>
        <w:ind w:left="424" w:hanging="0"/>
        <w:jc w:val="left"/>
        <w:rPr>
          <w:sz w:val="20"/>
        </w:rPr>
      </w:pPr>
      <w:r>
        <w:rPr>
          <w:b/>
          <w:sz w:val="22"/>
        </w:rPr>
        <w:t>3.GC Content:</w:t>
      </w:r>
    </w:p>
    <w:p>
      <w:pPr>
        <w:pStyle w:val="Normal"/>
        <w:ind w:left="424" w:hanging="0"/>
        <w:jc w:val="lef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ind w:left="424" w:hanging="0"/>
        <w:jc w:val="left"/>
        <w:rPr>
          <w:b/>
          <w:b/>
          <w:sz w:val="22"/>
        </w:rPr>
      </w:pPr>
      <w:r>
        <w:rPr>
          <w:sz w:val="20"/>
        </w:rPr>
        <w:t>The comparison of  GC content between original sequence and optimized sequence</w:t>
      </w:r>
    </w:p>
    <w:p>
      <w:pPr>
        <w:pStyle w:val="Normal"/>
        <w:ind w:left="424" w:hanging="0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drawing>
          <wp:inline distT="0" distB="0" distL="0" distR="0">
            <wp:extent cx="5461000" cy="15240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0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t>Before Optimization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drawing>
          <wp:inline distT="0" distB="0" distL="0" distR="0">
            <wp:extent cx="5461000" cy="15240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0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t>After Optimization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</w:r>
    </w:p>
    <w:p>
      <w:pPr>
        <w:pStyle w:val="Normal"/>
        <w:ind w:left="424" w:hanging="0"/>
        <w:jc w:val="left"/>
        <w:rPr>
          <w:sz w:val="20"/>
        </w:rPr>
      </w:pPr>
      <w:r>
        <w:rPr>
          <w:b/>
          <w:sz w:val="22"/>
        </w:rPr>
        <w:t>4.Restriction Enzyme</w:t>
      </w:r>
    </w:p>
    <w:p>
      <w:pPr>
        <w:pStyle w:val="Normal"/>
        <w:ind w:left="424" w:hanging="0"/>
        <w:jc w:val="left"/>
        <w:rPr>
          <w:b/>
          <w:b/>
          <w:sz w:val="22"/>
        </w:rPr>
      </w:pPr>
      <w:r>
        <w:rPr>
          <w:b/>
          <w:sz w:val="22"/>
        </w:rPr>
      </w:r>
    </w:p>
    <w:tbl>
      <w:tblPr>
        <w:tblW w:w="44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00"/>
        <w:gridCol w:w="1200"/>
        <w:gridCol w:w="1200"/>
      </w:tblGrid>
      <w:tr>
        <w:trPr/>
        <w:tc>
          <w:tcPr>
            <w:tcW w:w="2000" w:type="dxa"/>
            <w:tcBorders/>
          </w:tcPr>
          <w:p>
            <w:pPr>
              <w:pStyle w:val="Normal"/>
              <w:ind w:left="424" w:hanging="0"/>
              <w:jc w:val="left"/>
              <w:rPr>
                <w:b/>
                <w:b/>
                <w:sz w:val="20"/>
              </w:rPr>
            </w:pPr>
            <w:r>
              <w:rPr/>
              <w:t>Restriction Nam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424" w:hanging="0"/>
              <w:jc w:val="left"/>
              <w:rPr>
                <w:b/>
                <w:b/>
                <w:sz w:val="20"/>
              </w:rPr>
            </w:pPr>
            <w:r>
              <w:rPr/>
              <w:t>Origina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424" w:hanging="0"/>
              <w:jc w:val="left"/>
              <w:rPr>
                <w:b/>
                <w:b/>
                <w:sz w:val="20"/>
              </w:rPr>
            </w:pPr>
            <w:r>
              <w:rPr/>
              <w:t>Optimization</w:t>
            </w:r>
          </w:p>
        </w:tc>
      </w:tr>
      <w:tr>
        <w:trPr/>
        <w:tc>
          <w:tcPr>
            <w:tcW w:w="2000" w:type="dxa"/>
            <w:tcBorders/>
          </w:tcPr>
          <w:p>
            <w:pPr>
              <w:pStyle w:val="Normal"/>
              <w:ind w:left="424" w:hanging="0"/>
              <w:jc w:val="left"/>
              <w:rPr>
                <w:sz w:val="20"/>
              </w:rPr>
            </w:pPr>
            <w:r>
              <w:rPr/>
              <w:t>KpnI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424" w:hanging="0"/>
              <w:jc w:val="left"/>
              <w:rPr>
                <w:sz w:val="20"/>
              </w:rPr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424" w:hanging="0"/>
              <w:jc w:val="left"/>
              <w:rPr>
                <w:sz w:val="20"/>
              </w:rPr>
            </w:pPr>
            <w:r>
              <w:rPr/>
              <w:t>0</w:t>
            </w:r>
          </w:p>
        </w:tc>
      </w:tr>
      <w:tr>
        <w:trPr/>
        <w:tc>
          <w:tcPr>
            <w:tcW w:w="2000" w:type="dxa"/>
            <w:tcBorders/>
          </w:tcPr>
          <w:p>
            <w:pPr>
              <w:pStyle w:val="Normal"/>
              <w:ind w:left="424" w:hanging="0"/>
              <w:jc w:val="left"/>
              <w:rPr>
                <w:sz w:val="20"/>
              </w:rPr>
            </w:pPr>
            <w:r>
              <w:rPr/>
              <w:t>XbaI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424" w:hanging="0"/>
              <w:jc w:val="left"/>
              <w:rPr>
                <w:sz w:val="20"/>
              </w:rPr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424" w:hanging="0"/>
              <w:jc w:val="left"/>
              <w:rPr>
                <w:sz w:val="20"/>
              </w:rPr>
            </w:pPr>
            <w:r>
              <w:rPr/>
              <w:t>0</w:t>
            </w:r>
          </w:p>
        </w:tc>
      </w:tr>
    </w:tbl>
    <w:p>
      <w:pPr>
        <w:pStyle w:val="Normal"/>
        <w:ind w:left="424" w:hanging="0"/>
        <w:jc w:val="lef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ind w:left="424" w:hanging="0"/>
        <w:jc w:val="left"/>
        <w:rPr>
          <w:b/>
          <w:b/>
          <w:sz w:val="22"/>
        </w:rPr>
      </w:pPr>
      <w:r>
        <w:rPr>
          <w:b/>
          <w:sz w:val="22"/>
        </w:rPr>
        <w:t>5.Removed Repeats</w:t>
      </w:r>
    </w:p>
    <w:p>
      <w:pPr>
        <w:pStyle w:val="Normal"/>
        <w:ind w:left="424" w:hanging="0"/>
        <w:jc w:val="lef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ind w:left="424" w:hanging="0"/>
        <w:jc w:val="left"/>
        <w:rPr>
          <w:b/>
          <w:b/>
          <w:sz w:val="22"/>
        </w:rPr>
      </w:pPr>
      <w:r>
        <w:rPr>
          <w:sz w:val="20"/>
        </w:rPr>
        <w:t>Before Optimization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t xml:space="preserve">Max Direct Length:12 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t>After Optimization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t xml:space="preserve">Max Direct Length:14 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</w:r>
    </w:p>
    <w:p>
      <w:pPr>
        <w:pStyle w:val="Normal"/>
        <w:ind w:left="424" w:hanging="0"/>
        <w:jc w:val="left"/>
        <w:rPr>
          <w:sz w:val="20"/>
        </w:rPr>
      </w:pPr>
      <w:r>
        <w:rPr>
          <w:b/>
          <w:sz w:val="22"/>
        </w:rPr>
        <w:t>6.Optimized Sequence</w:t>
      </w:r>
    </w:p>
    <w:p>
      <w:pPr>
        <w:pStyle w:val="Normal"/>
        <w:ind w:left="424" w:hanging="0"/>
        <w:jc w:val="lef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ind w:left="424" w:hanging="0"/>
        <w:jc w:val="left"/>
        <w:rPr>
          <w:b/>
          <w:b/>
          <w:sz w:val="22"/>
        </w:rPr>
      </w:pPr>
      <w:r>
        <w:rPr>
          <w:sz w:val="20"/>
        </w:rPr>
        <w:t>ATGCTGGGCAAGAGCCTGTTCCTGGTGACCATCCTGTGCGCCCTGTGCTCCGCCAACCTGTTCGACAGCGCCAACAACTACGTGTACTACTACCAGAGCGCCTTCAGGCCCCCCAACGGCTGGCACCTGCAGGGAGGAGCCTATGCCGTGGTGAACTCCACCAATTACACAAGCAACGCCGGCTCCGCCAGCGAATGCACCGTGGGAATCATCAAAGACGTGTACAACCAGAGCGCCGCTAGCATCGCCATGACCGCCCCCCCTCAGGGCATGGCTTGGAGCAGAAGCCAGTTCTGTTCAGCCCACTGCAACTTCAGCGAGATCACCGTGTTCGTGACTCACTGCTACTCATCCGGCGCCGGCTCTTGCCCCATCACCGGAATGATTGCCAGAGACCACATCAGAATCTCCGCCATGAAAAACGGGAGCCTGTTCTACAACCTGACCGTGTCTGTGAGCAAGTACAGCAGGTTTAAGAGCTTCCAGTGCGTGAACAATCTGACCTCCGTGTATCTGAACGGCGACCTGGTGTTCACATCCAATAAAACCACCGACGTGACCTCCGCTGGCGTGTACTTCAAGGCCGGCGGCCCCGTGAACTATAGCGTGATGAAGGAATTCAAGGTGCTGGCCTACTTTGTGAACGGGACTGCCCAGGACGTGATCCTGTGTGACAACAGCCCCAAGGGCCTGCTGGCCTGCCAGTACTCCACCGGAAACTTCTCTGACGGATTTTACCCCTTCACCAACTCCACCCTGGTGAGAGACAAATTCATTGTGTACCGCGAGAGCTCCGTGAACACAACCCTGACCCTGACCAACTTCACCTTCACCAACGTGTCCACTGCCCAGCCCAACAGCGGCGGCGTGTCAACCTTCCACCTGTACCAGACCCAGACCGCCCAGTCCGGCTATTACAACTTCAACCTGAGCTTCCTGAGCCAGTTCGTGTACAAGGCCTCCGATTTCATGTACGGCAGTTACCATCCCCGCTGCAGCTTCCGCCCCGAGACCATCAATTCCGGCCTGTGGTTCAACTCCCTGTCCGTGTCCCTGACCTACGGCCCCCTGCAGGGCGGATGCAAGCAGAGCGTGTTCTCCGGCAAGGCCACCTGCTGCTACGCCTACAGCTACAACGGCCCCCGGGCCTGCAAAGGCGTGTACTCTGGCGAACTGAGCAAAACCTTCGAATGCGGACTGCTGGTGTACGTGACTAAGTCTGACGGAAGCCGGATCCAGACCCGGACCGAACCCCTGGTGCTGACTCAGCACAATTACAACAACGTGACCCTGGACAAATGCGTGGACTACAACATCTACGGCAGGGTGGGCCAGGGCTTCATTACCAACGTGACCGACTCTGCCGCCAACTTCTCCTACCTGGCCGACGGCGGCCTGGCCATCCTGGATACCAGCGGGGCTATTGACGTGTTCGTGGTGCAGGGGAGCTACGGCTTCAACTACTACAAGGTGAACCCCTGTGAGGACGTGAACCAGCAGTTTGTGGTGTCTGGCGGCAACATTGTGGGCATCCTGACCAGCAGAAATGAGACAGGAAGCGAGCAGGTGGAGAACCAGTTCTACGTGAAGCTGACCAACAGCAGCCATAGAAGAAGAAGAGGGGGGGGAGGAAGCGGCGGAGGAGGATCAGGAGGAGGAGGAAGCGACAGAGCCGTGAGCCAGGTGGCCCTGGAGAACGACGAGAGAGAGGCCAAGAACACATGGAGACTGATCTTCAGAATTGCCATCCTGTTTCTGACAGTGGTGACACTGGCTATCTCAGTGGCCAGTCTGCTGTACAGTATGGGCGCCAGCACCCCAAGCGACCTGGTGGGAATCCCCACCCGGAACAGCCGGGCCGAGGAGAAAATCACCAGCACCCTGGGAAGCAACCAGGACGTGGTGGACCGCATCTACAAGCAGGTGGCCCTGGAAAGCCCACTGGCCCTGCTGAAAACCGAAACCACAATCATGAACGCCATCACCAGCCTGAGCTACCAGATCAACGGCGCCGCCAATAACAGCGGCTGGGGCGCTCTGATCCACGACCCCGACTACATCGGAGGCATCGGCAAAGAACTGATCGTGGACGACGCCAGCGACGTGACCTCATTCTACCCCAGCGCTTTCCAGGAGCACCTGAACTTTATCCCCGCCCCTACCACCGGCAGCGGCTGTACACGCATCCCCTCCTTTGACATGTCTGCCACCCACTACTGCTACACCCACAACGTGATCCTGTCTGGCTGCAGAGACCACTCCCACTCCTACCAGTACCTGGCCCTGGGAGTGCTGAGAACCTCCGCCACCGGCAGAGTGTTTTTTTCCACCCTGCGCAGCATCAACCTGGACGACACCCAGAACAGGAAGAGCTGCTCCGTGTCCGCCACCCCCCTGGGATGCGACATGCTGTGCAGCAAGGTGACCGAAACCGAGGAGGAGGACTACAACAGCGCCGTGCCCACCAGAATGGTGCACGGCAGACTGGGCTTTGACGGCCAGTACCACGAGAAGGACCTGGACGTGACCACCCTGTTCGGGGACTGGGTGGCTAACTATCCCGGCGTGGGAGGAGGAAGTTTCATCGACAGTAGAGTGTGGTTCTCAGTGTACGGAGGCCTGAAGCCCAACAGCCCCAGCGATACCGTGCAGGAGGGAAAGTACGTGATCTACAAGAGATACAATGATACATGCCCCGACGAACAGGACTACCAGATCAGAATGGCCAGAAGCAGTTACAAGCCCGGCAGATTCGGAGGGAAAAGAATCCAGCAGGCCATCCTGAGCATCAAGGTGAGCACCAGCCTGGGCGAAGACCCAGTGCTGACCGTGCCCCCCAACACCGTGACCCTGATGGGAGCCGAAGGAAGAATCCTGACCGTGGGCACCAGCCACTTCCTGTACCAGAGAGGCAGCAGCTACTTCAGTCCCGCCCTGCTGTACCCCATGACCGTGAGCAACAAGACAGCCACACTGCACAGCCCCTACACCTTCAACGCCTTCACCCGCCCCGGCTCCATCCCCTGTCAGGCTAGCGCCAGATGCCCCAACCCCTGCGTGACCGGCGTGTACACCGACCCACACCCCCTGATCTTCTACAGAAACCACACCCTGAGAGGCGTGTTCGGCACCATGCTGGACGGCGTGCAGGCCAGACTGAACCCCGCCTCCGCCGTGTTCGACTCCACCTCCAGAAGCAGAATTACCCGGGTGTCCAGCAGCAGCACCAAAGCCGCTTACACCACCTCCACCTGCTTCAAAGTGGTGAAAACCAACAAAACCTACTGCCTGAGCATCGCCGAGATCAGCAACACCCTGTTCGGCGAATTCCGCATCGTGCCCCTGCTGGTGGAAATCCTGAAAGACGACGGCGTGAGAGAGGCCAGAAGCGGC</w:t>
      </w:r>
    </w:p>
    <w:p>
      <w:pPr>
        <w:pStyle w:val="Normal"/>
        <w:ind w:left="424" w:hanging="0"/>
        <w:jc w:val="left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424" w:hanging="0"/>
        <w:jc w:val="left"/>
        <w:rPr>
          <w:sz w:val="20"/>
        </w:rPr>
      </w:pPr>
      <w:r>
        <w:rPr>
          <w:b/>
          <w:sz w:val="22"/>
        </w:rPr>
        <w:t>7.Protein Alignment</w:t>
      </w:r>
    </w:p>
    <w:p>
      <w:pPr>
        <w:pStyle w:val="Normal"/>
        <w:ind w:left="424" w:hanging="0"/>
        <w:jc w:val="lef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ind w:left="424" w:hanging="0"/>
        <w:jc w:val="left"/>
        <w:rPr>
          <w:b/>
          <w:b/>
          <w:sz w:val="22"/>
        </w:rPr>
      </w:pPr>
      <w:r>
        <w:rPr>
          <w:rFonts w:eastAsia="Calibri" w:cs="Calibri"/>
          <w:sz w:val="20"/>
        </w:rPr>
        <w:t xml:space="preserve"> </w:t>
      </w:r>
      <w:r>
        <w:rPr>
          <w:sz w:val="20"/>
        </w:rPr>
        <w:t>Original Protein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t>MLGKSLFLVTILCALCSANLFDSANNYVYYYQSAFRPPNGWHLQGGAYAVVNSTNYTSNAGSASECTVGIIKDVYNQSAASIAMTAPPQGMAWSRSQFCSAHCNFSEITVFVTHCYSSGAGSCPITGMIARDHIRISAMKNGSLFYNLTVSVSKYSRFKSFQCVNNLTSVYLNGDLVFTSNKTTDVTSAGVYFKAGGPVNYSVMKEFKVLAYFVNGTAQDVILCDNSPKGLLACQYSTGNFSDGFYPFTNSTLVRDKFIVYRESSVNTTLTLTNFTFTNVSTAQPNSGGVSTFHLYQTQTAQSGYYNFNLSFLSQFVYKASDFMYGSYHPRCSFRPETINSGLWFNSLSVSLTYGPLQGGCKQSVFSGKATCCYAYSYNGPRACKGVYSGELSKTFECGLLVYVTKSDGSRIQTRTEPLVLTQHNYNNVTLDKCVDYNIYGRVGQGFITNVTDSAANFSYLADGGLAILDTSGAIDVFVVQGSYGFNYYKVNPCEDVNQQFVVSGGNIVGILTSRNETGSEQVENQFYVKLTNSSHRRRRGGGGSGGGGSGGGGSDRAVSQVALENDEREAKNTWRLIFRIAILFLTVVTLAISVASLLYSMGASTPSDLVGIPTRNSRAEEKITSTLGSNQDVVDRIYKQVALESPLALLKTETTIMNAITSLSYQINGAANNSGWGALIHDPDYIGGIGKELIVDDASDVTSFYPSAFQEHLNFIPAPTTGSGCTRIPSFDMSATHYCYTHNVILSGCRDHSHSYQYLALGVLRTSATGRVFFSTLRSINLDDTQNRKSCSVSATPLGCDMLCSKVTETEEEDYNSAVPTRMVHGRLGFDGQYHEKDLDVTTLFGDWVANYPGVGGGSFIDSRVWFSVYGGLKPNSPSDTVQEGKYVIYKRYNDTCPDEQDYQIRMARSSYKPGRFGGKRIQQAILSIKVSTSLGEDPVLTVPPNTVTLMGAEGRILTVGTSHFLYQRGSSYFSPALLYPMTVSNKTATLHSPYTFNAFTRPGSIPCQASARCPNPCVTGVYTDPHPLIFYRNHTLRGVFGTMLDGVQARLNPASAVFDSTSRSRITRVSSSSTKAAYTTSTCFKVVKTNKTYCLSIAEISNTLFGEFRIVPLLVEILKDDGVREARSG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rFonts w:eastAsia="Calibri" w:cs="Calibri"/>
          <w:sz w:val="20"/>
        </w:rPr>
        <w:t xml:space="preserve"> </w:t>
      </w:r>
      <w:r>
        <w:rPr>
          <w:sz w:val="20"/>
        </w:rPr>
        <w:t>Optimized Protein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t>MLGKSLFLVTILCALCSANLFDSANNYVYYYQSAFRPPNGWHLQGGAYAVVNSTNYTSNAGSASECTVGIIKDVYNQSAASIAMTAPPQGMAWSRSQFCSAHCNFSEITVFVTHCYSSGAGSCPITGMIARDHIRISAMKNGSLFYNLTVSVSKYSRFKSFQCVNNLTSVYLNGDLVFTSNKTTDVTSAGVYFKAGGPVNYSVMKEFKVLAYFVNGTAQDVILCDNSPKGLLACQYSTGNFSDGFYPFTNSTLVRDKFIVYRESSVNTTLTLTNFTFTNVSTAQPNSGGVSTFHLYQTQTAQSGYYNFNLSFLSQFVYKASDFMYGSYHPRCSFRPETINSGLWFNSLSVSLTYGPLQGGCKQSVFSGKATCCYAYSYNGPRACKGVYSGELSKTFECGLLVYVTKSDGSRIQTRTEPLVLTQHNYNNVTLDKCVDYNIYGRVGQGFITNVTDSAANFSYLADGGLAILDTSGAIDVFVVQGSYGFNYYKVNPCEDVNQQFVVSGGNIVGILTSRNETGSEQVENQFYVKLTNSSHRRRRGGGGSGGGGSGGGGSDRAVSQVALENDEREAKNTWRLIFRIAILFLTVVTLAISVASLLYSMGASTPSDLVGIPTRNSRAEEKITSTLGSNQDVVDRIYKQVALESPLALLKTETTIMNAITSLSYQINGAANNSGWGALIHDPDYIGGIGKELIVDDASDVTSFYPSAFQEHLNFIPAPTTGSGCTRIPSFDMSATHYCYTHNVILSGCRDHSHSYQYLALGVLRTSATGRVFFSTLRSINLDDTQNRKSCSVSATPLGCDMLCSKVTETEEEDYNSAVPTRMVHGRLGFDGQYHEKDLDVTTLFGDWVANYPGVGGGSFIDSRVWFSVYGGLKPNSPSDTVQEGKYVIYKRYNDTCPDEQDYQIRMARSSYKPGRFGGKRIQQAILSIKVSTSLGEDPVLTVPPNTVTLMGAEGRILTVGTSHFLYQRGSSYFSPALLYPMTVSNKTATLHSPYTFNAFTRPGSIPCQASARCPNPCVTGVYTDPHPLIFYRNHTLRGVFGTMLDGVQARLNPASAVFDSTSRSRITRVSSSSTKAAYTTSTCFKVVKTNKTYCLSIAEISNTLFGEFRIVPLLVEILKDDGVREARSG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</w:r>
    </w:p>
    <w:p>
      <w:pPr>
        <w:pStyle w:val="Normal"/>
        <w:ind w:left="424" w:hanging="0"/>
        <w:jc w:val="left"/>
        <w:rPr>
          <w:sz w:val="20"/>
        </w:rPr>
      </w:pPr>
      <w:r>
        <w:rPr>
          <w:b/>
          <w:sz w:val="22"/>
        </w:rPr>
        <w:t>8.DNA Alignment</w:t>
      </w:r>
    </w:p>
    <w:p>
      <w:pPr>
        <w:pStyle w:val="Normal"/>
        <w:ind w:left="424" w:hanging="0"/>
        <w:jc w:val="lef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ind w:left="424" w:hanging="0"/>
        <w:jc w:val="left"/>
        <w:rPr>
          <w:b/>
          <w:b/>
          <w:sz w:val="22"/>
        </w:rPr>
      </w:pPr>
      <w:r>
        <w:rPr>
          <w:rFonts w:eastAsia="Calibri" w:cs="Calibri"/>
          <w:sz w:val="20"/>
        </w:rPr>
        <w:t xml:space="preserve"> </w:t>
      </w:r>
      <w:r>
        <w:rPr>
          <w:sz w:val="20"/>
        </w:rPr>
        <w:t>Original DNA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t>ATGTTGGGGAAGTCACTGTTTTTAGTGACCATTTTGTGTGCACTATGTAGTGCAAATTTGTTTGATTCTGCCAATAATTATGTGTACTACTACCAAAGTGCCTTTAGGCCTCCAAATGGATGGCATTTGCAAGGGGGTGCTTATGCAGTAGTGAATTCTACTAATTATACTAGTAATGCCGGTTCTGCAAGTGAGTGCACTGTTGGTATTATTAAGGACGTCTATAATCAAAGTGCGGCTTCCATAGCTATGACAGCACCTCCTCAGGGTATGGCTTGGTCTAGGTCACAATTTTGTAGTGCACACTGTAACTTTTCTGAAATTACAGTTTTTGTCACACATTGTTATAGTAGTGGTGCAGGGTCTTGCCCTATAACAGGCATGATTGCACGTGATCATATTCGTATTTCTGCAATGAAAAATGGTTCTTTATTTTATAACTTAACAGTTAGCGTATCTAAATACTCTAGGTTTAAGTCTTTTCAATGTGTTAACAACCTCACATCTGTTTATTTAAATGGTGATCTTGTTTTTACTTCCAATAAAACTACTGATGTTACGTCAGCAGGTGTGTATTTTAAAGCAGGTGGACCTGTAAATTATAGTGTTATGAAAGAATTTAAGGTTCTTGCTTACTTTGTTAATGGTACAGCACAAGACGTAATTTTGTGTGACAATTCCCCTAAGGGTTTGCTAGCCTGTCAATATAGTACTGGCAATTTTTCAGATGGCTTCTATCCTTTTACTAATAGCACTTTGGTTAGGGACAAGTTCATTGTCTATCGTGAAAGTAGTGTTAATACTACTTTGACGTTAACTAATTTCACTTTTACTAATGTAAGTACTGCACAGCCTAATAGTGGTGGTGTTAGTACTTTTCATCTATATCAAACACAAACAGCTCAGAGTGGTTATTATAATTTTAATTTGTCATTTCTGAGTCAGTTTGTGTATAAGGCAAGTGATTTTATGTATGGGTCTTATCATCCTAGGTGTTCTTTTAGACCAGAAACCATTAATAGTGGTTTATGGTTTAATTCCTTGTCAGTTTCTCTTACTTATGGACCCCTACAGGGAGGGTGTAAGCAATCTGTTTTTAGTGGTAAGGCAACGTGTTGTTATGCCTACTCTTATAATGGCCCTAGGGCATGTAAAGGTGTTTATTCAGGTGAATTAAGCAAGACTTTTGAATGTGGATTGCTGGTTTATGTTACTAAGAGTGATGGCTCTCGTATACAAACTAGAACAGAGCCCTTAGTATTAACGCAACACAATTATAATAATGTTACTTTAGATAAGTGTGTTGACTATAATATATATGGCAGAGTAGGCCAAGGTTTTATTACTAATGTGACTGATTCTGCTGCTAATTTTAGTTATTTAGCAGATGGTGGGTTAGCTATTTTAGATACTTCGGGTGCCATAGATGTCTTTGTTGTACAGGGCAGCTATGGTTTTAATTATTACAAGGTCAATCCTTGTGAAGATGTTAACCAACAGTTTGTAGTGTCTGGTGGTAATATAGTTGGCATTCTTACTTCCAGAAATGAAACAGGTTCTGAACAGGTTGAGAACCAGTTTTATGTTAAGTTAACCAATAGCTCACATCGTCGTAGGCGTGGTGGCGGTGGCTCGGGCGGAGGTGGGTCGGGTGGCGGCGGATCAGACCGCGCCGTTAGCCAAGTTGCGTTAGAGAATGATGAAAGAGAGGCAAAAAATACATGGCGCTTGATATTCCGGATTGCAATCTTATTCTTAACAGTAGTGACCTTGGCTATATCTGTAGCCTCCCTTTTATATAGCATGGGGGCTAGCACACCTAGCGATCTTGTAGGCATACCGACTAGGAATTCCAGGGCAGAAGAAAAGATTACATCTACACTTGGTTCCAATCAAGATGTAGTAGATAGGATATATAAGCAAGTGGCCCTTGAGTCTCCGTTGGCATTGTTAAAAACTGAGACCACAATTATGAACGCAATAACATCTCTCTCTTATCAGATTAATGGAGCTGCAAACAACAGTGGGTGGGGGGCACTTATCCATGACCCAGATTATATAGGGGGGATAGGCAAAGAACTCATTGTAGATGATGCTAGTGATGTCACATCATTCTATCCCTCTGCATTTCAAGAACATCTGAATTTTATCCCGGCGCCTACTACAGGATCAGGTTGCACTCGAATACCCTCATTTGACATGAGTGCTACCCATTACTGCTACACCCATAATGTAATATTGTCTGGATGCAGAGATCACTCACATTCATATCAGTATTTAGCACTTGGTGTGCTCCGGACATCTGCAACAGGGAGGGTATTCTTTTCTACTCTGCGTTCCATCAACCTGGACGACACCCAAAATCGGAAGTCTTGCAGTGTGAGTGCAACTCCCCTGGGTTGTGATATGCTGTGCTCGAAAGTCACGGAGACAGAGGAAGAAGATTATAACTCAGCTGTCCCTACGCGGATGGTACATGGGAGGTTAGGGTTCGACGGCCAGTACCACGAAAAGGACCTAGATGTCACAACATTATTCGGGGACTGGGTGGCCAACTACCCAGGAGTAGGGGGTGGATCTTTTATTGACAGCCGCGTATGGTTCTCAGTCTACGGAGGGTTAAAACCCAATTCACCCAGTGACACTGTACAGGAAGGGAAATATGTGATATACAAGCGATACAATGACACATGCCCAGATGAGCAAGACTACCAGATTCGAATGGCCAGGTCTTCGTATAAGCCTGGACGGTTTGGTGGGAAACGCATACAGCAGGCTATCTTATCTATCAAGGTGTCAACATCCTTAGGCGAAGACCCGGTACTGACTGTACCGCCCAACACAGTCACACTCATGGGGGCCGAAGGCAGAATTCTCACAGTAGGGACATCTCATTTCTTGTATCAACGAGGGTCATCATACTTCTCTCCCGCGTTATTATATCCTATGACAGTCAGCAACAAAACAGCCACTCTTCATAGTCCTTATACATTCAATGCCTTCACTCGGCCAGGTAGTATCCCTTGCCAGGCTTCAGCAAGATGCCCCAACCCGTGTGTTACTGGAGTCTATACAGATCCACATCCCCTAATCTTCTATAGAAACCACACCTTGCGAGGGGTATTCGGGACAATGCTTGATGGTGTACAAGCAAGACTTAACCCTGCGTCTGCAGTATTCGATAGCACATCCCGCAGTCGCATTACTCGAGTGAGTTCAAGCAGTACCAAAGCAGCATACACAACATCAACTTGTTTTAAAGTGGTCAAGACTAATAAGACCTATTGTCTCAGCATTGCTGAAATATCTAATACTCTCTTCGGAGAATTCAGAATCGTCCCGTTACTAGTTGAGATCCTCAAAGATGACGGGGTTAGAGAAGCCAGGTCTGGC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rFonts w:eastAsia="Calibri" w:cs="Calibri"/>
          <w:sz w:val="20"/>
        </w:rPr>
        <w:t xml:space="preserve"> </w:t>
      </w:r>
      <w:r>
        <w:rPr>
          <w:sz w:val="20"/>
        </w:rPr>
        <w:t>Optimized DNA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t>ATGCTGGGCAAGAGCCTGTTCCTGGTGACCATCCTGTGCGCCCTGTGCTCCGCCAACCTGTTCGACAGCGCCAACAACTACGTGTACTACTACCAGAGCGCCTTCAGGCCCCCCAACGGCTGGCACCTGCAGGGAGGAGCCTATGCCGTGGTGAACTCCACCAATTACACAAGCAACGCCGGCTCCGCCAGCGAATGCACCGTGGGAATCATCAAAGACGTGTACAACCAGAGCGCCGCTAGCATCGCCATGACCGCCCCCCCTCAGGGCATGGCTTGGAGCAGAAGCCAGTTCTGTTCAGCCCACTGCAACTTCAGCGAGATCACCGTGTTCGTGACTCACTGCTACTCATCCGGCGCCGGCTCTTGCCCCATCACCGGAATGATTGCCAGAGACCACATCAGAATCTCCGCCATGAAAAACGGGAGCCTGTTCTACAACCTGACCGTGTCTGTGAGCAAGTACAGCAGGTTTAAGAGCTTCCAGTGCGTGAACAATCTGACCTCCGTGTATCTGAACGGCGACCTGGTGTTCACATCCAATAAAACCACCGACGTGACCTCCGCTGGCGTGTACTTCAAGGCCGGCGGCCCCGTGAACTATAGCGTGATGAAGGAATTCAAGGTGCTGGCCTACTTTGTGAACGGGACTGCCCAGGACGTGATCCTGTGTGACAACAGCCCCAAGGGCCTGCTGGCCTGCCAGTACTCCACCGGAAACTTCTCTGACGGATTTTACCCCTTCACCAACTCCACCCTGGTGAGAGACAAATTCATTGTGTACCGCGAGAGCTCCGTGAACACAACCCTGACCCTGACCAACTTCACCTTCACCAACGTGTCCACTGCCCAGCCCAACAGCGGCGGCGTGTCAACCTTCCACCTGTACCAGACCCAGACCGCCCAGTCCGGCTATTACAACTTCAACCTGAGCTTCCTGAGCCAGTTCGTGTACAAGGCCTCCGATTTCATGTACGGCAGTTACCATCCCCGCTGCAGCTTCCGCCCCGAGACCATCAATTCCGGCCTGTGGTTCAACTCCCTGTCCGTGTCCCTGACCTACGGCCCCCTGCAGGGCGGATGCAAGCAGAGCGTGTTCTCCGGCAAGGCCACCTGCTGCTACGCCTACAGCTACAACGGCCCCCGGGCCTGCAAAGGCGTGTACTCTGGCGAACTGAGCAAAACCTTCGAATGCGGACTGCTGGTGTACGTGACTAAGTCTGACGGAAGCCGGATCCAGACCCGGACCGAACCCCTGGTGCTGACTCAGCACAATTACAACAACGTGACCCTGGACAAATGCGTGGACTACAACATCTACGGCAGGGTGGGCCAGGGCTTCATTACCAACGTGACCGACTCTGCCGCCAACTTCTCCTACCTGGCCGACGGCGGCCTGGCCATCCTGGATACCAGCGGGGCTATTGACGTGTTCGTGGTGCAGGGGAGCTACGGCTTCAACTACTACAAGGTGAACCCCTGTGAGGACGTGAACCAGCAGTTTGTGGTGTCTGGCGGCAACATTGTGGGCATCCTGACCAGCAGAAATGAGACAGGAAGCGAGCAGGTGGAGAACCAGTTCTACGTGAAGCTGACCAACAGCAGCCATAGAAGAAGAAGAGGGGGGGGAGGAAGCGGCGGAGGAGGATCAGGAGGAGGAGGAAGCGACAGAGCCGTGAGCCAGGTGGCCCTGGAGAACGACGAGAGAGAGGCCAAGAACACATGGAGACTGATCTTCAGAATTGCCATCCTGTTTCTGACAGTGGTGACACTGGCTATCTCAGTGGCCAGTCTGCTGTACAGTATGGGCGCCAGCACCCCAAGCGACCTGGTGGGAATCCCCACCCGGAACAGCCGGGCCGAGGAGAAAATCACCAGCACCCTGGGAAGCAACCAGGACGTGGTGGACCGCATCTACAAGCAGGTGGCCCTGGAAAGCCCACTGGCCCTGCTGAAAACCGAAACCACAATCATGAACGCCATCACCAGCCTGAGCTACCAGATCAACGGCGCCGCCAATAACAGCGGCTGGGGCGCTCTGATCCACGACCCCGACTACATCGGAGGCATCGGCAAAGAACTGATCGTGGACGACGCCAGCGACGTGACCTCATTCTACCCCAGCGCTTTCCAGGAGCACCTGAACTTTATCCCCGCCCCTACCACCGGCAGCGGCTGTACACGCATCCCCTCCTTTGACATGTCTGCCACCCACTACTGCTACACCCACAACGTGATCCTGTCTGGCTGCAGAGACCACTCCCACTCCTACCAGTACCTGGCCCTGGGAGTGCTGAGAACCTCCGCCACCGGCAGAGTGTTTTTTTCCACCCTGCGCAGCATCAACCTGGACGACACCCAGAACAGGAAGAGCTGCTCCGTGTCCGCCACCCCCCTGGGATGCGACATGCTGTGCAGCAAGGTGACCGAAACCGAGGAGGAGGACTACAACAGCGCCGTGCCCACCAGAATGGTGCACGGCAGACTGGGCTTTGACGGCCAGTACCACGAGAAGGACCTGGACGTGACCACCCTGTTCGGGGACTGGGTGGCTAACTATCCCGGCGTGGGAGGAGGAAGTTTCATCGACAGTAGAGTGTGGTTCTCAGTGTACGGAGGCCTGAAGCCCAACAGCCCCAGCGATACCGTGCAGGAGGGAAAGTACGTGATCTACAAGAGATACAATGATACATGCCCCGACGAACAGGACTACCAGATCAGAATGGCCAGAAGCAGTTACAAGCCCGGCAGATTCGGAGGGAAAAGAATCCAGCAGGCCATCCTGAGCATCAAGGTGAGCACCAGCCTGGGCGAAGACCCAGTGCTGACCGTGCCCCCCAACACCGTGACCCTGATGGGAGCCGAAGGAAGAATCCTGACCGTGGGCACCAGCCACTTCCTGTACCAGAGAGGCAGCAGCTACTTCAGTCCCGCCCTGCTGTACCCCATGACCGTGAGCAACAAGACAGCCACACTGCACAGCCCCTACACCTTCAACGCCTTCACCCGCCCCGGCTCCATCCCCTGTCAGGCTAGCGCCAGATGCCCCAACCCCTGCGTGACCGGCGTGTACACCGACCCACACCCCCTGATCTTCTACAGAAACCACACCCTGAGAGGCGTGTTCGGCACCATGCTGGACGGCGTGCAGGCCAGACTGAACCCCGCCTCCGCCGTGTTCGACTCCACCTCCAGAAGCAGAATTACCCGGGTGTCCAGCAGCAGCACCAAAGCCGCTTACACCACCTCCACCTGCTTCAAAGTGGTGAAAACCAACAAAACCTACTGCCTGAGCATCGCCGAGATCAGCAACACCCTGTTCGGCGAATTCCGCATCGTGCCCCTGCTGGTGGAAATCCTGAAAGACGACGGCGTGAGAGAGGCCAGAAGCGGC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</w:r>
    </w:p>
    <w:p>
      <w:pPr>
        <w:pStyle w:val="Normal"/>
        <w:ind w:left="424" w:hanging="0"/>
        <w:jc w:val="left"/>
        <w:rPr>
          <w:sz w:val="20"/>
        </w:rPr>
      </w:pPr>
      <w:r>
        <w:rPr>
          <w:b/>
          <w:sz w:val="22"/>
        </w:rPr>
        <w:t>9.Codon Used Table</w:t>
      </w:r>
    </w:p>
    <w:p>
      <w:pPr>
        <w:pStyle w:val="Normal"/>
        <w:ind w:left="424" w:hanging="0"/>
        <w:jc w:val="lef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ind w:left="424" w:hanging="0"/>
        <w:jc w:val="left"/>
        <w:rPr>
          <w:b/>
          <w:b/>
          <w:sz w:val="22"/>
        </w:rPr>
      </w:pPr>
      <w:r>
        <w:rPr>
          <w:sz w:val="20"/>
        </w:rPr>
        <w:t xml:space="preserve">TTT [760066]   TCT [657007]   TAT [527910]   TGT [454162]   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t xml:space="preserve">TTC [879628]   TCC [761575]   TAC [670749]   TGC [549103]   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t xml:space="preserve">TTA [331010]   TCA [527890]   TAA [42331]   TGA [66223]   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t xml:space="preserve">TTG [559834]   TCG [193498]   TAG [33390]   TGG [568211]   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t xml:space="preserve">CTT [570223]   CCT [754905]   CAT [467596]   CGT [199291]   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t xml:space="preserve">CTC [842391]   CCC [850717]   CAC [652794]   CGC [451821]   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t xml:space="preserve">CTA [306962]   CCA [730805]   CAA [534929]   CGA [265099]   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t xml:space="preserve">CTG [1716500]   CCG [302661]   CAG [1480716]   CGG [490938]   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t xml:space="preserve">ATT [696126]   ACT [569687]   AAT [735740]   AGT [523819]   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t xml:space="preserve">ATC [906372]   ACC [813098]   AAC [837702]   AGC [846250]   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t xml:space="preserve">ATA [328370]   ACA [658407]   AAA [1067877]   AGA [527971]   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t xml:space="preserve">ATG [958977]   ACG [267048]   AAG [1388961]   AGG [518408]   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t xml:space="preserve">GTT [484200]   GCT [806624]   GAT [954112]   GGT [468024]   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t xml:space="preserve">GTC [625055]   GCC [1189881]   GAC [1088378]   GGC [957196]   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t xml:space="preserve">GTA [308989]   GCA [695184]   GAA [1261810]   GGA [717638]   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  <w:t xml:space="preserve">GTG [1220158]   GCG [324263]   GAG [1721098]   GGG [713281]   </w:t>
      </w:r>
    </w:p>
    <w:p>
      <w:pPr>
        <w:pStyle w:val="Normal"/>
        <w:ind w:left="424" w:hanging="0"/>
        <w:jc w:val="left"/>
        <w:rPr>
          <w:sz w:val="20"/>
        </w:rPr>
      </w:pPr>
      <w:r>
        <w:rPr>
          <w:sz w:val="20"/>
        </w:rPr>
      </w:r>
    </w:p>
    <w:sectPr>
      <w:headerReference w:type="default" r:id="rId8"/>
      <w:type w:val="nextPage"/>
      <w:pgSz w:w="11906" w:h="16838"/>
      <w:pgMar w:left="851" w:right="851" w:gutter="0" w:header="283" w:top="851" w:footer="0" w:bottom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1">
    <w:name w:val="列出段落1"/>
    <w:basedOn w:val="Normal"/>
    <w:qFormat/>
    <w:pPr>
      <w:ind w:firstLine="420"/>
    </w:pPr>
    <w:rPr>
      <w:rFonts w:ascii="Times New Roman" w:hAnsi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header" Target="head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9T14:31:00Z</dcterms:created>
  <dc:creator>cw</dc:creator>
  <dc:description/>
  <cp:keywords/>
  <dc:language>en-US</dc:language>
  <cp:lastModifiedBy>Revathi   Thangaraj</cp:lastModifiedBy>
  <cp:lastPrinted>2016-05-01T21:32:00Z</cp:lastPrinted>
  <dcterms:modified xsi:type="dcterms:W3CDTF">2025-04-16T07:10:00Z</dcterms:modified>
  <cp:revision>38</cp:revision>
  <dc:subject/>
  <dc:title/>
</cp:coreProperties>
</file>